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S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/>
        <w:t>Table S1 Location and volume of ROIs</w:t>
      </w:r>
    </w:p>
    <w:p>
      <w:pPr>
        <w:pStyle w:val="Normal"/>
        <w:rPr/>
      </w:pPr>
      <w:r>
        <w:rPr/>
      </w:r>
    </w:p>
    <w:tbl>
      <w:tblPr>
        <w:tblW w:w="6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17"/>
        <w:gridCol w:w="1220"/>
        <w:gridCol w:w="1220"/>
        <w:gridCol w:w="1220"/>
      </w:tblGrid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Voxel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OG X (mm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OG Y (mm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OG Z (mm)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Mid fronta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5.9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teral frontal 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5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37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.1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9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ateral frontal 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7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1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sula 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33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sula 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.19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ietal 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7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27.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59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3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ietal 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58.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4.1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ccipital 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3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73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9.65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ccipital L 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1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74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.34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ccipital 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69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9.61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ccipital R V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69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MN anterior 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12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.5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MN anterior 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0.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.6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MN parietal L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49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66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.2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MN parietal R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63.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.3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MN post cingulate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0.7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-51.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 BOLD magnitude for the 3 conditions or the SPM model with RT included as a parametric modulator. </w:t>
      </w:r>
    </w:p>
    <w:tbl>
      <w:tblPr>
        <w:tblW w:w="143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405"/>
        <w:gridCol w:w="1307"/>
        <w:gridCol w:w="1352"/>
        <w:gridCol w:w="1354"/>
        <w:gridCol w:w="1307"/>
        <w:gridCol w:w="1307"/>
        <w:gridCol w:w="1487"/>
        <w:gridCol w:w="1932"/>
        <w:gridCol w:w="1857"/>
      </w:tblGrid>
      <w:tr>
        <w:trPr>
          <w:trHeight w:val="30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ntrol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BD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=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=3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ngruent       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ncongruent easy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ongru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rd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ngruent       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ncongruent easy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ongru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rd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Group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ndition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ndition x Group</w:t>
            </w:r>
          </w:p>
        </w:tc>
      </w:tr>
      <w:tr>
        <w:trPr>
          <w:trHeight w:val="567" w:hRule="atLeast"/>
        </w:trPr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id frontal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8 (1.42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9 (1.69)</w:t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2 (1.79)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5 (1.40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9 (2.19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5 (2.09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4.24; p=0.044 *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2.0,104.9=33.07; p=0.000 **</w:t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2.0,104.9=3.09; p=0.050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teral frontal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4 (1.2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3 (1.58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0 (1.5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5 (1.2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4 (1.5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7 (1.64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2.63; p=0.1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8,96.4=60.59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8,96.4=2.96; p=0.061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sul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2 (1.7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1 (1.8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6 (2.0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0 (1.7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8 (2.0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0 (2.5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0.04; p=0.83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8,96.8=36.28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8,96.8=2.85; p=0.067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rietal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4 (1.2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7 (1.7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8 (1.7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1 (1.6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9 (2.1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01 (2.4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3.70; p=0.06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7,91.9=72.72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7,91.9=2.36; p=0.107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ccipital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38 (1.8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8 (2.10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6 (2.37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82 (1.5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79 (2.0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60 (2.34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0.66; p=0.42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8,94.7=58.10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8,94.7=2.08; p=0.135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DMN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06 (1.6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79 (1.7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14 (2.0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66 (1.5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2.26 (1.8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2.62 (2.07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highlight w:val="yellow"/>
                <w:lang w:eastAsia="en-GB"/>
              </w:rPr>
              <w:t>F_1,53=11.14; p=0.002 **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9,102.3=26.14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9,102.3=0.43; p=0.642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DMN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13 (1.2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60 (1.2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84 (1.39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1.44 (1.9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2.00 (2.4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2.12 (2.79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6.61; p=0.013 *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2.0,103.6=10.51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2.0,103.6=0.09; p=0.913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otor Cortex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60 (1.3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29 (1.85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17 (1.9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09 (1.4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53 (1.5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61 (1.60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0.85; p=0.36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9,99.8=13.44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.9,99.8=0.61; p=0.533</w:t>
            </w:r>
          </w:p>
        </w:tc>
      </w:tr>
      <w:tr>
        <w:trPr>
          <w:trHeight w:val="567" w:hRule="atLeast"/>
        </w:trPr>
        <w:tc>
          <w:tcPr>
            <w:tcW w:w="10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G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8 (1.5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9 (1.69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2 (1.81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5 (1.6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0 (2.2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24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7 (1.83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1,53=0.24; p=0.62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2.0,105.3=28.26; p=0.000 **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_2.0,105.3=2.26; p=0.1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= p &lt; 0.0056 (Bonferroni correction) * = p &lt; 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 BOLD latency for the 3 conditions or the SPM model with RT included as a parametric modulator. </w:t>
      </w:r>
    </w:p>
    <w:tbl>
      <w:tblPr>
        <w:tblW w:w="144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327"/>
        <w:gridCol w:w="1307"/>
        <w:gridCol w:w="1454"/>
        <w:gridCol w:w="1346"/>
        <w:gridCol w:w="1307"/>
        <w:gridCol w:w="1417"/>
        <w:gridCol w:w="1487"/>
        <w:gridCol w:w="1984"/>
        <w:gridCol w:w="1867"/>
      </w:tblGrid>
      <w:tr>
        <w:trPr>
          <w:trHeight w:val="300" w:hRule="atLeast"/>
        </w:trPr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ontrol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LBD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N=2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N=3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ngruent       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ncongruent easy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ongru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rd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ngruent       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ncongruent eas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ongru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rd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Group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ndition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ndition x Group</w:t>
            </w:r>
          </w:p>
        </w:tc>
      </w:tr>
      <w:tr>
        <w:trPr>
          <w:trHeight w:val="567" w:hRule="atLeast"/>
        </w:trPr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id frontal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5 (0.26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9 (0.28)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7 (0.27)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2 (0.26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3 (0.27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1 (0.28)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0.06; p=0.81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7,92.2</w:t>
            </w:r>
            <w:r>
              <w:rPr/>
              <w:t>=2.92; p=0.066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7,92.2</w:t>
            </w:r>
            <w:r>
              <w:rPr/>
              <w:t>=2.49; p=0.096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teral frontal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2 (0.2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0 (0.17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9 (0.18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1 (0.1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1 (0.2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1 (0.21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3.04; p=0.0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7,89.0</w:t>
            </w:r>
            <w:r>
              <w:rPr/>
              <w:t>=1.51; p=0.228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7,89.0</w:t>
            </w:r>
            <w:r>
              <w:rPr/>
              <w:t>=0.94; p=0.380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sula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2 (0.2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7 (0.21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2 (0.23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0 (0.2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8 (0.1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14 (0.2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4.47; p=0.039 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9,102.5</w:t>
            </w:r>
            <w:r>
              <w:rPr/>
              <w:t>=2.17; p=0.12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9,102.5</w:t>
            </w:r>
            <w:r>
              <w:rPr/>
              <w:t>=5.17; p=0.008 *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rietal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4 (0.2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5 (0.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5 (0.31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3 (0.2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1 (0.3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13 (0.39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4.22; p=0.045 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6,86.5</w:t>
            </w:r>
            <w:r>
              <w:rPr/>
              <w:t>=1.50; p=0.229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highlight w:val="yellow"/>
              </w:rPr>
              <w:t>F</w:t>
            </w:r>
            <w:r>
              <w:rPr>
                <w:highlight w:val="yellow"/>
                <w:vertAlign w:val="subscript"/>
              </w:rPr>
              <w:t>1.6,86.5</w:t>
            </w:r>
            <w:r>
              <w:rPr>
                <w:highlight w:val="yellow"/>
              </w:rPr>
              <w:t>=6.38; p=0.005 **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ccipital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8 (0.2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9 (0.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5 (0.29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10 (0.3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1 (0.3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16 (0.35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6.17; p=0.016 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highlight w:val="yellow"/>
              </w:rPr>
              <w:t>F</w:t>
            </w:r>
            <w:r>
              <w:rPr>
                <w:highlight w:val="yellow"/>
                <w:vertAlign w:val="subscript"/>
              </w:rPr>
              <w:t>1.9,98.6</w:t>
            </w:r>
            <w:r>
              <w:rPr>
                <w:highlight w:val="yellow"/>
              </w:rPr>
              <w:t>=12.49; p=0.000</w:t>
            </w:r>
            <w:r>
              <w:rPr/>
              <w:t xml:space="preserve"> **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highlight w:val="yellow"/>
              </w:rPr>
              <w:t>F</w:t>
            </w:r>
            <w:r>
              <w:rPr>
                <w:highlight w:val="yellow"/>
                <w:vertAlign w:val="subscript"/>
              </w:rPr>
              <w:t>1.9,98.6</w:t>
            </w:r>
            <w:r>
              <w:rPr>
                <w:highlight w:val="yellow"/>
              </w:rPr>
              <w:t>=8.32; p=0.001 **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DM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13 (0.1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12 (0.1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7 (0.20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7 (0.2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9 (0.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7 (0.23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0.37; p=0.5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9,101.7</w:t>
            </w:r>
            <w:r>
              <w:rPr/>
              <w:t>=0.45; p=0.632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9,101.7</w:t>
            </w:r>
            <w:r>
              <w:rPr/>
              <w:t>=0.45; p=0.632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DMN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7 (0.1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9 (0.1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10 (0.20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-0.02 (0.2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3 (0.2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0.00 (0.26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,53</w:t>
            </w:r>
            <w:r>
              <w:rPr/>
              <w:t>=3.24; p=0.0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7,91.3</w:t>
            </w:r>
            <w:r>
              <w:rPr/>
              <w:t>=0.65; p=0.50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F</w:t>
            </w:r>
            <w:r>
              <w:rPr>
                <w:vertAlign w:val="subscript"/>
              </w:rPr>
              <w:t>1.7,91.3</w:t>
            </w:r>
            <w:r>
              <w:rPr/>
              <w:t>=0.19; p=0.794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Motor Cortex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8 (0.2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8 (0.26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6 (0.31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1 (0.3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2 (0.3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 (0.3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F</w:t>
            </w:r>
            <w:r>
              <w:rPr>
                <w:highlight w:val="yellow"/>
                <w:vertAlign w:val="subscript"/>
              </w:rPr>
              <w:t>1,53</w:t>
            </w:r>
            <w:r>
              <w:rPr>
                <w:highlight w:val="yellow"/>
              </w:rPr>
              <w:t>=13.18; p=0.001 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highlight w:val="yellow"/>
              </w:rPr>
              <w:t>F</w:t>
            </w:r>
            <w:r>
              <w:rPr>
                <w:highlight w:val="yellow"/>
                <w:vertAlign w:val="subscript"/>
              </w:rPr>
              <w:t>1.6,86.4</w:t>
            </w:r>
            <w:r>
              <w:rPr>
                <w:highlight w:val="yellow"/>
              </w:rPr>
              <w:t>=11.00; p=0.000</w:t>
            </w:r>
            <w:r>
              <w:rPr/>
              <w:t xml:space="preserve"> **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  <w:r>
              <w:rPr>
                <w:vertAlign w:val="subscript"/>
              </w:rPr>
              <w:t>1.6,86.4</w:t>
            </w:r>
            <w:r>
              <w:rPr/>
              <w:t>=0.09; p=0.881</w:t>
            </w:r>
          </w:p>
        </w:tc>
      </w:tr>
      <w:tr>
        <w:trPr>
          <w:trHeight w:val="567" w:hRule="atLeast"/>
        </w:trPr>
        <w:tc>
          <w:tcPr>
            <w:tcW w:w="99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G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7 (0.2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4 (0.20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1 (0.15)</w:t>
            </w:r>
          </w:p>
        </w:tc>
        <w:tc>
          <w:tcPr>
            <w:tcW w:w="134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1 (0.1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 (0.1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 (0.22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  <w:t>F</w:t>
            </w:r>
            <w:r>
              <w:rPr>
                <w:highlight w:val="yellow"/>
                <w:vertAlign w:val="subscript"/>
              </w:rPr>
              <w:t>1,53</w:t>
            </w:r>
            <w:r>
              <w:rPr>
                <w:highlight w:val="yellow"/>
              </w:rPr>
              <w:t>=15.34; p=0.000 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  <w:r>
              <w:rPr>
                <w:vertAlign w:val="subscript"/>
              </w:rPr>
              <w:t>2.0,103.4</w:t>
            </w:r>
            <w:r>
              <w:rPr/>
              <w:t>=0.14; p=0.86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</w:t>
            </w:r>
            <w:r>
              <w:rPr>
                <w:vertAlign w:val="subscript"/>
              </w:rPr>
              <w:t>2.0,103.4</w:t>
            </w:r>
            <w:r>
              <w:rPr/>
              <w:t>=4.16; p=0.019 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= p &lt; 0.0056 (Bonferroni correction) * = p &lt; 0.05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4 Magnitude of the RT Parametric modulator in the SPM model with it included. Condition and group were not significant (all p  &gt;0.16). </w:t>
      </w:r>
    </w:p>
    <w:tbl>
      <w:tblPr>
        <w:tblW w:w="113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310"/>
        <w:gridCol w:w="1307"/>
        <w:gridCol w:w="1307"/>
        <w:gridCol w:w="1355"/>
        <w:gridCol w:w="1307"/>
        <w:gridCol w:w="1307"/>
        <w:gridCol w:w="2489"/>
      </w:tblGrid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Control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LBD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N=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N=3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4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ngruent       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ncongruent easy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ongru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rd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Congruent       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ncongruent easy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congruen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rd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Anova</w:t>
            </w:r>
          </w:p>
        </w:tc>
      </w:tr>
      <w:tr>
        <w:trPr>
          <w:trHeight w:val="567" w:hRule="atLeast"/>
        </w:trPr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id frontal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0 (1.32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43 (1.20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83 (1.68)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73 (2.48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6 (3.42)</w:t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1.44 (5.54)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color w:val="000000"/>
                <w:highlight w:val="yellow"/>
              </w:rPr>
              <w:t>F</w:t>
            </w:r>
            <w:r>
              <w:rPr>
                <w:color w:val="000000"/>
                <w:highlight w:val="yellow"/>
                <w:vertAlign w:val="subscript"/>
              </w:rPr>
              <w:t>1,51</w:t>
            </w:r>
            <w:r>
              <w:rPr>
                <w:color w:val="000000"/>
                <w:highlight w:val="yellow"/>
              </w:rPr>
              <w:t>=10.80; p=0.002 **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ateral frontal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2 (1.1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29 (1.2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68 (1.25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49 (1.8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9 (3.0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46 (3.62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7.84; p=0.007 *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sula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63 (1.5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97 (1.6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88 (1.29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28 (2.1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37 (7.4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1.57 (4.66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5.20; p=0.027 *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arietal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0 (1.2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32 (1.7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76 (1.25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67 (2.0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46 (2.81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03 (4.16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5.82; p=0.019 *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ccipital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21 (1.4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5 (1.70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2 (1.0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50 (1.2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37 (3.0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41 (3.45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2.76; p=0.103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DM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41 (1.5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58 (2.0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59 (1.40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43 (1.7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1.42 (2.5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1.11 (3.36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color w:val="000000"/>
                <w:highlight w:val="yellow"/>
              </w:rPr>
              <w:t>F</w:t>
            </w:r>
            <w:r>
              <w:rPr>
                <w:color w:val="000000"/>
                <w:highlight w:val="yellow"/>
                <w:vertAlign w:val="subscript"/>
              </w:rPr>
              <w:t>1,51</w:t>
            </w:r>
            <w:r>
              <w:rPr>
                <w:color w:val="000000"/>
                <w:highlight w:val="yellow"/>
              </w:rPr>
              <w:t>=22.05; p=0.000 **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DMN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64 (1.4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37 (1.3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17 (1.2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0.72 (2.3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-1.65 (4.5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81 (4.72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highlight w:val="yellow"/>
                <w:lang w:eastAsia="en-GB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3.94; p=0.052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en-GB"/>
              </w:rPr>
              <w:t>Motor Cortex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8 (1.0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8 (1.2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87 (1.30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0 (1.9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 (2.53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0.60 (3.15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1.37; p=0.248</w:t>
            </w:r>
          </w:p>
        </w:tc>
      </w:tr>
      <w:tr>
        <w:trPr>
          <w:trHeight w:val="567" w:hRule="atLeast"/>
        </w:trPr>
        <w:tc>
          <w:tcPr>
            <w:tcW w:w="1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/>
                <w:color w:val="000000"/>
                <w:lang w:eastAsia="en-GB"/>
              </w:rPr>
              <w:t>BG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5 (1.3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4 (1.89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57 (1.44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60 (1.3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0.65 (6.0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-0.38 (2.79)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bscript"/>
              </w:rPr>
              <w:t>1,51</w:t>
            </w:r>
            <w:r>
              <w:rPr>
                <w:color w:val="000000"/>
              </w:rPr>
              <w:t>=0.54; p=0.4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* = p &lt; 0.0056 (Bonferroni correction) * = p &lt; 0.05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4:43:00Z</dcterms:created>
  <dc:creator>Michael Firbank</dc:creator>
  <dc:description/>
  <cp:keywords/>
  <dc:language>en-US</dc:language>
  <cp:lastModifiedBy>Michael Firbank</cp:lastModifiedBy>
  <dcterms:modified xsi:type="dcterms:W3CDTF">2017-09-29T14:43:00Z</dcterms:modified>
  <cp:revision>3</cp:revision>
  <dc:subject/>
  <dc:title/>
</cp:coreProperties>
</file>